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A4F" w:rsidRDefault="00E66E6C">
      <w:r>
        <w:object w:dxaOrig="5443" w:dyaOrig="51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7pt;height:254.8pt" o:ole="">
            <v:imagedata r:id="rId4" o:title=""/>
          </v:shape>
          <o:OLEObject Type="Embed" ProgID="Prism5.Document" ShapeID="_x0000_i1025" DrawAspect="Content" ObjectID="_1522512428" r:id="rId5"/>
        </w:object>
      </w:r>
    </w:p>
    <w:p w:rsidR="00E66E6C" w:rsidRDefault="00E66E6C">
      <w:r>
        <w:t xml:space="preserve">Additional file </w:t>
      </w:r>
      <w:r w:rsidR="009D01E6">
        <w:t>2</w:t>
      </w:r>
      <w:r>
        <w:t>. CEFs were transfected with 50nM and 10nM concentration of siRNA targeting chIFN-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>
        <w:t>. The cells were harvested at 12 and 24 hour post trans</w:t>
      </w:r>
      <w:bookmarkStart w:id="0" w:name="_GoBack"/>
      <w:bookmarkEnd w:id="0"/>
      <w:r>
        <w:t>fection and analyzed by rRT-PCR. Relative expression levels of chIFN-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>
        <w:rPr>
          <w:rFonts w:hint="eastAsia"/>
        </w:rPr>
        <w:t xml:space="preserve"> mRNA</w:t>
      </w:r>
      <w:r>
        <w:t xml:space="preserve"> was normalized and calculated </w:t>
      </w:r>
      <w:r w:rsidRPr="00E66E6C">
        <w:t xml:space="preserve">using the comparativ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2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∆∆</m:t>
            </m:r>
            <m:r>
              <w:rPr>
                <w:rFonts w:ascii="Cambria Math" w:hAnsi="Cambria Math"/>
              </w:rPr>
              <m:t>Ct</m:t>
            </m:r>
          </m:sup>
        </m:sSup>
      </m:oMath>
      <w:r w:rsidRPr="00E66E6C">
        <w:t xml:space="preserve"> method</w:t>
      </w:r>
      <w:r>
        <w:t xml:space="preserve">. Error bars are standard deviation of the average. Asterisk represent significance when compared to control siRNA transfection </w:t>
      </w:r>
      <w:r w:rsidRPr="00E66E6C">
        <w:t>(</w:t>
      </w:r>
      <w:r w:rsidRPr="00E66E6C">
        <w:rPr>
          <w:i/>
        </w:rPr>
        <w:t>P</w:t>
      </w:r>
      <w:r w:rsidRPr="00E66E6C">
        <w:t xml:space="preserve"> &lt; 0.001)</w:t>
      </w:r>
      <w:r>
        <w:t>.</w:t>
      </w:r>
    </w:p>
    <w:sectPr w:rsidR="00E66E6C" w:rsidSect="000212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66E6C"/>
    <w:rsid w:val="000212C7"/>
    <w:rsid w:val="009D01E6"/>
    <w:rsid w:val="00CC3A4F"/>
    <w:rsid w:val="00E66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2C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6E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su Yuk</dc:creator>
  <cp:keywords/>
  <dc:description/>
  <cp:lastModifiedBy>manoche</cp:lastModifiedBy>
  <cp:revision>2</cp:revision>
  <dcterms:created xsi:type="dcterms:W3CDTF">2016-03-22T08:47:00Z</dcterms:created>
  <dcterms:modified xsi:type="dcterms:W3CDTF">2016-04-18T11:05:00Z</dcterms:modified>
</cp:coreProperties>
</file>